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0"/>
          <w:lang w:val="en-US" w:eastAsia="ja-JP"/>
        </w:rPr>
      </w:pPr>
      <w:r>
        <w:rPr>
          <w:rFonts w:eastAsia="Times New Roman" w:cs="Times New Roman" w:ascii="Times New Roman" w:hAnsi="Times New Roman"/>
          <w:b/>
          <w:iCs/>
          <w:color w:val="000000"/>
          <w:sz w:val="24"/>
          <w:szCs w:val="20"/>
          <w:lang w:val="en-US" w:eastAsia="ja-JP"/>
        </w:rPr>
        <w:t xml:space="preserve">Supplementary Table 1. </w:t>
      </w:r>
      <w:r>
        <w:rPr>
          <w:rFonts w:eastAsia="Times New Roman" w:cs="Times New Roman" w:ascii="Times New Roman" w:hAnsi="Times New Roman"/>
          <w:color w:val="000000"/>
          <w:sz w:val="24"/>
          <w:szCs w:val="20"/>
          <w:lang w:val="en-US" w:eastAsia="ja-JP"/>
        </w:rPr>
        <w:t>List of primer/probe sets used in the BioMark™ real-time PCR system.</w:t>
      </w:r>
    </w:p>
    <w:tbl>
      <w:tblPr>
        <w:tblW w:w="10881" w:type="dxa"/>
        <w:jc w:val="left"/>
        <w:tblInd w:w="-9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1460"/>
        <w:gridCol w:w="2133"/>
        <w:gridCol w:w="3969"/>
        <w:gridCol w:w="1559"/>
      </w:tblGrid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sz w:val="18"/>
                <w:szCs w:val="18"/>
                <w:lang w:eastAsia="es-ES"/>
              </w:rPr>
              <w:t>Microorganisms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sz w:val="18"/>
                <w:szCs w:val="18"/>
                <w:lang w:eastAsia="es-ES"/>
              </w:rPr>
              <w:t>Target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sz w:val="18"/>
                <w:szCs w:val="18"/>
                <w:lang w:eastAsia="es-ES"/>
              </w:rPr>
              <w:t>Design Nam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sz w:val="18"/>
                <w:szCs w:val="18"/>
                <w:lang w:eastAsia="es-ES"/>
              </w:rPr>
              <w:t>Sequence (5′ à 3′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222222"/>
                <w:sz w:val="18"/>
                <w:szCs w:val="18"/>
                <w:lang w:eastAsia="es-ES"/>
              </w:rPr>
              <w:t>Length (bp)</w:t>
            </w:r>
          </w:p>
        </w:tc>
      </w:tr>
      <w:tr>
        <w:trPr>
          <w:trHeight w:val="300" w:hRule="atLeast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 xml:space="preserve">Mycoplasma </w:t>
            </w: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spp.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16S rRNA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Myc_spp_16S_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GTGACGGCTAACTATGTGCC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77 </w:t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Myc_spp_16S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CGGAATTATTGGGCGTAAAG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Myc_spp_16S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GCAGCTGCGGTAATACATAGGTCG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Mycoplasma haemofelis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dnak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Myc_hfe_dnaK_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TTGGCTACTTCTGGTGATAACC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90 </w:t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Myc_hfe_dnaK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GTGTTCCTTCTTGATTTCCTCTA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Myc_hfe_dnaK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ATTTGGGTGGTGACGATTGGGATCAAGC  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Mycoplasma ovis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rnpB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Myc_ov_rnpB_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GACTCAACGACTAGTTCTACTAG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106 </w:t>
            </w:r>
          </w:p>
        </w:tc>
      </w:tr>
      <w:tr>
        <w:trPr>
          <w:trHeight w:val="315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Myc_ov_rnpB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CTATAAAGCTCGTCTCTGTGG  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Myc_ov_rnpB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TTGATGGCGGAGAACTTTTCTAAATAAGC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‘</w:t>
            </w: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 xml:space="preserve">Candidatus Mycoplasma haematoparvum’ 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(CMhp) rap1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Myc_hpa_16S_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CGAAGAGGGCTTGCCCTC 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85 </w:t>
            </w:r>
          </w:p>
        </w:tc>
      </w:tr>
      <w:tr>
        <w:trPr>
          <w:trHeight w:val="315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Myc_hpa_16S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CCTTTCGGATTGCTATTCTC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Myc_hpa_16S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TTAGTGGCGAACGGGCGAGTAACG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 xml:space="preserve">Borrelia </w:t>
            </w: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spp.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23SrRNA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Bo_bu_sl_23S_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GAGTCTTAAAAGGGCGATTTAGT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73 </w:t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Bo_bu_sl_23S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CTTCAGCCTGGCCATAAATAG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Bo_bu_sl_23S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GATGTGGTAGACCCGAAGCCGAGT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Borrelia miyamotoi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glpQ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B_miy_glpQ_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CACGACCCAGAAATTGACACA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94 </w:t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B_miy_glpQ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GTGTGAAGTCAGTGGCGTAAT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B_miy_glpQ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TCGTCCGTTTTCTCTAGCTCGATTGGG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 xml:space="preserve">Anaplasma </w:t>
            </w: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spp.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16S rRNA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na_spp_16S_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CTTAGGGTTGTAAAACTCTTTCAG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160</w:t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na_spp_16S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CTTTAACTTACCAAACCGCCTA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na_spp_16S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TGCCCTTTACGCCCAATAATTCCGAACA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Anaplasma marginale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msp</w:t>
            </w: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1b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n_ma_msp1_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CAGGCTTCAAGCGTACAGTG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85 </w:t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n_ma_msp1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GATATCTGTGCCTGGCCTT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n_ma_msp1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TGAAAGCCTGGAGATGTTAGACCGAG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 xml:space="preserve">Anaplasma platys 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gro</w:t>
            </w: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EL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n_pl_groEL_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TTCTGCCGATCCTTGAAAACG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75 </w:t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n_pl_groEL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CTTCTCCTTCTACATCCTCAG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n_pl_groEL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TTGCTAGATCCGGCAGGCCTCTG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Anaplasma phagocytophilum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msp</w:t>
            </w: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n_ph_msp2_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GCTATGGAAGGCAGTGTTGG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77 </w:t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n_ph_msp2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GTCTTGAAGCGCTCGTAAC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n_ph_msp2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ATCTCAAGCTCAACCCTGGCACCA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Anaplasma bovis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groEL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n_bov_groEL_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GGGAGATAGTACACATCCTTG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73 </w:t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n_bov_groEL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CTGATAGCTACAGTTAAGCC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n_bov_groEL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GGTGCTGTTGGATGTACTGCTGGAC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 xml:space="preserve">Ehrlichia </w:t>
            </w: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spp.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16S rRNA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Eh_spp_16S_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GCAACGCGAAAAACCTTACCA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98 </w:t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Eh_spp_16S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GCCATGCAGCACCTGTGT 98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Eh_spp_16S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AGGTCCAGCCAAACTGACTCTTCCG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30" w:hRule="atLeast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Ehrlichia ewingi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dsb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Eh_ew_dsb_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CAATACTTGGAGAAGCATCATTG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111 </w:t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Eh_ew_dsb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TTGCTTATGGCTTAATGCTGCAT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Eh_ew_dsb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AAGCAGTACGTGCAGCATTGGCTGTA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Ehrlichia chaffeensis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dsb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Eh_ch_dsb_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TATTGCTAATTACCCTCAAAAAGTC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117 </w:t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Eh_ch_dsb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GAGCTATCCTCAAGTTCAGATTT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Eh_ch_dsb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TTGACCTCCTAACTAGAGGGCAAGCA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Ehrlichia canis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dsb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Eh_ca_dsb_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ATACTTGGTGAGTCTTCACTCA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110 </w:t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Eh_ca_dsb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GTTGCTTGTAATGTAGTGCTG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Eh_ca_dsb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AGTTGCCCAAGCAGCACTAGCTGTA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90" w:hRule="atLeast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 xml:space="preserve">Rickettsia </w:t>
            </w: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spp.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gltA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Ri_spp_gltA_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GTCGCAAATGTTCACGGTACTT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78 </w:t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Ri_spp_gltA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TCTTCGTGCATTTCTTTCCATTG 78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Ri_spp_gltA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TGCAATAGCAAGAACCGTAGGCTGGATG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Neoehrlichia mikurensis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gro</w:t>
            </w: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EL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Nm_groEL_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GAGACATCATTCGCATTTTGGA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96 </w:t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Nm_groEL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TTCCGGTGTACCATAAGGCTT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Nm_groEL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GATGCTGTTGGATGTACTGCTGGAC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Rickettsia conorii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23S-5S ITS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Ri_co_ITS_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CTCACAAAGTTATCAGGTTAAATAG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118 </w:t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Ri_co_ITS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CGATACTCAGCAAAATAATTCTCG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Ri_co_ITS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CTGGATATCGTGGCAGGGCTACAGTAT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 xml:space="preserve">Rickettsia slovaca 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23S-5S ITS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Ri_sl_ITS_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GTATCTACTCACAAAGTTATCAGG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138 </w:t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Ri_sl_ITS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CTTAACTTTTACTACAATACTCAG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Ri_sl_ITS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TAATTTTCGCTGGATATCGTGGCAGGG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Rickettsia massiliae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23S-5S ITS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Ri_ma_ITS_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GTTATTGCATCACTAATGTTATACTG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128 </w:t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Ri_ma_ITS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GTTAATGTTGTTGCACGACTCAA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Ri_ma_ITS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TAGCCCCGCCACGATATCTAGCAAAAA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Rickettsia helvetica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23S-5S ITS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Ri_he_ITS_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GAACCGTAGCGTACACTTAG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79 </w:t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Ri_he_ITS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GAAAACCCTACTTCTAGGGGT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Ri_he_ITS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TACGTGAGGATTTGAGTACCGGATCGA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Rickettsia aeschlimannii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ITS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Rick_aesch_ITS_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CTCACAAAGTTATCAGGTTAAATAG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134 </w:t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Rick_aesch_ITS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CTTAACTTTTACTACGATACTTAGCA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Rick_aesch_ITS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TAATTTTTGCTGGATATCGTGGCGGGG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Rickettsia felis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orfB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Ri_fel_orfB_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CCCTTTTCGTAACGCTTTGC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163 </w:t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Ri_fel_orfB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TATACTTAATGCTGGGCTAAAC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Ri_fel_orfB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GGGAAACCTGGACTCCATATTCAAAAGAG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 xml:space="preserve">Rickettsia rickettsii 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23S-5S ITS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Ri_ri_ITS_F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TCTACTCACAAAGTTATCAGGTTAA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124 </w:t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Ri_ri_ITS_R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CCTACGATACTCAGCAAAATAATTT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Ri_ri_ITS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TCGCTGGATATCGTTGCAGGACTACAG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 xml:space="preserve">Bartonella </w:t>
            </w: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spp.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ssrA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Bart_spp_ssrA_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CGTTATCGGGCTAAATGAGTAG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118 </w:t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Bart_spp_ssrA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CCCCGCTTAAACCTGCGA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Bart_spp_ssrA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TTGCAAATGACAACTATGCGGAAGCACGT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Bartonella henselae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pap31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Bar_he_pap_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CCGCTGATCGCATTATGCCT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107 </w:t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Bar_he_pap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GCGATTTCTGCATCATCTGCT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Bar_he_pap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TGTTGCTGGTGGTGTTTCCTATGCA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 xml:space="preserve">Francisella tularensis 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tul4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Fr_tu_tul4_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CCCACAAGGAAGTGTAAGATTA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76 </w:t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Fr_tu_tul4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GTAATTGGGAAGCTTGTATCATG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Fr_tu_tul4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ATGGCAGGCTCCAGAAGGTTCTAAGT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Francisella-like endosymbionts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fopA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Fr_tu_fopA_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GGCAAATCTAGCAGGTCAAGC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91 </w:t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Fr_tu_fopA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CAACACTTGCTTGAACATTTCTAG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Fr_tu_fopA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ACAGGTGCTTGGGATGTGGGTGGTG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Coxiella-like endosymbionts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IS1111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Co_bu_IS_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TGGAGGAGCGAACCATTGGT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86 </w:t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Co_bu_IS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CATACGGTTTGACGTGCTG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Co_bu_IS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TCGGACGTTTATGGGGATGGGTATC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Coxiella burnetii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icd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Co_bu_icd_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GGCCCGTCCGTTATTTTACG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74 </w:t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Co_bu_icd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CGGAAAATCACCATATTCACCTT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Co_bu_icd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TTCAGGCGTTTTGACCGGGCTTGG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Aplicomplexa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18S rRNA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pic_18S_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TGAACGAGGAATGCCTAGTATG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104 </w:t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pic_18S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CACCGGATCACTCGATCGG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pic_18S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TAGGAGCGACGGGCGGTGTGTA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Babesia microti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CCTeta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Ba_mi_CCT_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CAATGGATTTTCCCCAGCAAAA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145 </w:t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Ba_mi_CCT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GCGACATTTCGGCAACTTATATA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Ba_mi_CCT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TACTCTGGTGCAATGAGCGTATGGGTA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238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Babesia canis (3 subspecies)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RNA 18S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Ba_ca_18S_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TGGCCGTTCTTAGTTGGTGG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104 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Ba_ca_18S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GAAGCAACCGGAAACTCAAATA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Ba_ca_18S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CCGGCACTAGTTAGCAGGTTAAGGT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 xml:space="preserve">Babesia ovis 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RNA 18S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Ba_ov_18S_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TCTGTGATGCCCTTAGATGTC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92 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Ba_ov_18S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GCTGGTTACCCGCGCCTT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Ba_ov_18S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TCGGAGCGGGGTCAACTCGATGCAT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Babesia divergens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hsp7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Bab_di_hsp70_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CTCATTGGTGACGCCGCTA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83 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Bab_di_hsp70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CTCCTCCCGATAAGCCTCTT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Bab_di_hsp70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GAACCAGGAGGCCCGTAACCCAGA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 xml:space="preserve">Babesia sp. EU1 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18S rRNA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Ba_EU_18S_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GCGCGCTACACTGATGCATT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91 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Ba_EU_18S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CAAAAATCAATCCCCGTCACG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Ba_EU_18S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CATCGAGTTTAATCCTGTCCCGAAAGG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 xml:space="preserve">Hepatozoon </w:t>
            </w: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spp.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18S rRNA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He_spp_18S_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TTGGCTTACCGTGGCAGTG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175 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He_spp_18S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AAAGCATTTTAACTGCCTTGTATTG 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He_spp_18S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CGGTTAACGGGGGATTAGGGTTCGAT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Hepatozoon canis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18S rRNA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He_can_18S_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TTCTAACAGTTTGAGAGAGGTAG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221 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He_can_18S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GCAGACCGGTTACTTTTAG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He_can_18S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GAACTTCAACTACGAGCTTTTTAACTGCAA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48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Hepatozoon americanum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18S rRNA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He_ame_18S_F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GGTATCATTTTGGTGTGTTTTTAAC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159 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He_ame_18S_R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CTTATTATTCCATGCTCCAGTATT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He_ame_18S_P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AAAGCGTAAAAGCCTGCTAAAAACACTCTA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Cytauxzoon felis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ITS2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Cy_fel_ITS2_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AGATCCGAACGGAGTGAGG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119 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Cy_fel_ITS2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GTAGTCTCACCCAATTTCAGG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Cy_fel_ITS2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AGTGTGGGATGTACCGACGTGTGAG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Rangelia vitalii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18S rRNA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Ra_vit_18S_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TAACCGTGCTAATTGTAGGGC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92 </w:t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Ra_vit_18S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GAATCACCAAACCAAATGGAGG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Ra_vit_18S_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TAATACACGTTCGAGGGCGCGTTTTG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 xml:space="preserve">Leishmania </w:t>
            </w: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spp.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hps7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Leish_spp_hsp70_F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CGACCTGTTCCGCAGCAC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78 </w:t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Leish_spp_hsp70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TCGTGCACGGAGCGCTTG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Leish_spp_hsp70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TCCATCTTCGCGTCCTGCAGCACG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Leishmania infantum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ITS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Le_inf_ITS_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CGCACCGCCTATACAAAAGC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103</w:t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Le_inf_ITS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GTTATGTGAGCCGTTATCCA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Le_inf_ITS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CACGCACCCACCCCGCCAAAAA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 xml:space="preserve">Theileria </w:t>
            </w: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spp.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18S rRNA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Th_spp_18S_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TGAACGAGGAATGCCTAGTATG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104 </w:t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Th_spp_18S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CACCGGATCACTCGATCGG 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Th_spp_18S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TAGGAGCGACGGGCGGTGTGTA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Tick species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16S rRNA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Tick_spp_16S_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AATACTCTAGGGATAACAGCGT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99 </w:t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Tick_spp_16S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TCTTCATCAAACAAGTATCCTAATC 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Tick_spp_16S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CAACATCGAGGTCGCAAACCATTTTGTCTA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 xml:space="preserve">Rhipicephalus sanguineus </w:t>
            </w: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s.l.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ITS2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Rh_sa_ITS_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TTGAACGCTACGGCAAAGCG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110 </w:t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Rh_sa_ITS_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CCATCACCTCGGTGCAGTC 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Rh_sa_ITS_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CAAGGGCCGCTCGAAAGGCGAGA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Escherichia coli</w:t>
            </w:r>
          </w:p>
        </w:tc>
        <w:tc>
          <w:tcPr>
            <w:tcW w:w="1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  <w:t>eae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eae-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CATTGATCAGGATTTTTCTGGTGATA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 xml:space="preserve">102 </w:t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eae-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CTCATGCGGAAATAGCCGTTA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1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i/>
                <w:iCs/>
                <w:color w:val="222222"/>
                <w:sz w:val="18"/>
                <w:szCs w:val="18"/>
                <w:lang w:eastAsia="es-ES"/>
              </w:rPr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eae-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  <w:t>ATAGTCTCGCCAGTATTCGCCACCAATACC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color w:val="222222"/>
                <w:sz w:val="18"/>
                <w:szCs w:val="18"/>
                <w:lang w:eastAsia="es-ES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Segoe UI" w:hAnsi="Segoe UI" w:cs="Segoe UI"/>
      <w:sz w:val="18"/>
      <w:szCs w:val="18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">
    <w:name w:val="Epígrafe"/>
    <w:basedOn w:val="Normal"/>
    <w:next w:val="Normal"/>
    <w:qFormat/>
    <w:pPr>
      <w:spacing w:lineRule="auto" w:line="240"/>
    </w:pPr>
    <w:rPr>
      <w:rFonts w:ascii="Calibri" w:hAnsi="Calibri" w:eastAsia="Times New Roman" w:cs="Times New Roman"/>
      <w:i/>
      <w:iCs/>
      <w:color w:val="44546A"/>
      <w:sz w:val="18"/>
      <w:szCs w:val="18"/>
      <w:lang w:val="es-ES_tradnl" w:eastAsia="ja-JP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5T18:32:00Z</dcterms:created>
  <dc:creator>Arbitro 2</dc:creator>
  <dc:description/>
  <dc:language>en-US</dc:language>
  <cp:lastModifiedBy>Arbitro 2</cp:lastModifiedBy>
  <dcterms:modified xsi:type="dcterms:W3CDTF">2023-08-25T18:32:00Z</dcterms:modified>
  <cp:revision>2</cp:revision>
  <dc:subject/>
  <dc:title/>
</cp:coreProperties>
</file>